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10E4" w14:textId="77777777" w:rsidR="00081B0F" w:rsidRPr="00AD6D0C" w:rsidRDefault="00081B0F" w:rsidP="00081B0F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(a) PubMed search history</w:t>
      </w:r>
    </w:p>
    <w:tbl>
      <w:tblPr>
        <w:tblW w:w="13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4462"/>
        <w:gridCol w:w="989"/>
        <w:gridCol w:w="5346"/>
        <w:gridCol w:w="923"/>
        <w:gridCol w:w="1182"/>
      </w:tblGrid>
      <w:tr w:rsidR="00AF7FB5" w:rsidRPr="00AD6D0C" w14:paraId="0D5B03B5" w14:textId="77777777" w:rsidTr="00AF7FB5">
        <w:trPr>
          <w:trHeight w:val="700"/>
        </w:trPr>
        <w:tc>
          <w:tcPr>
            <w:tcW w:w="1040" w:type="dxa"/>
            <w:shd w:val="clear" w:color="auto" w:fill="auto"/>
            <w:vAlign w:val="center"/>
            <w:hideMark/>
          </w:tcPr>
          <w:p w14:paraId="11C9A8EB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484" w:type="dxa"/>
            <w:shd w:val="clear" w:color="auto" w:fill="auto"/>
            <w:vAlign w:val="center"/>
            <w:hideMark/>
          </w:tcPr>
          <w:p w14:paraId="0061E8A9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275218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lters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4A852D20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20F4A5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5565DD7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 w:rsidR="00AF7FB5" w:rsidRPr="00AD6D0C" w14:paraId="409AB651" w14:textId="77777777" w:rsidTr="00AF7FB5">
        <w:trPr>
          <w:trHeight w:val="841"/>
        </w:trPr>
        <w:tc>
          <w:tcPr>
            <w:tcW w:w="1040" w:type="dxa"/>
            <w:shd w:val="clear" w:color="auto" w:fill="auto"/>
            <w:vAlign w:val="center"/>
            <w:hideMark/>
          </w:tcPr>
          <w:p w14:paraId="77AA014E" w14:textId="77777777" w:rsidR="00081B0F" w:rsidRPr="00AD6D0C" w:rsidRDefault="00081B0F" w:rsidP="00081B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84" w:type="dxa"/>
            <w:shd w:val="clear" w:color="auto" w:fill="auto"/>
            <w:vAlign w:val="center"/>
            <w:hideMark/>
          </w:tcPr>
          <w:p w14:paraId="50010346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(((((((((((((((((((Degeneration, Macular[Title/Abstract]) OR (Macular Degenerations[Title/Abstract])) OR (Maculopathy[Title/Abstract])) OR (Maculopathies[Title/Abstract])) OR (Macular Dystrophy[Title/Abstract])) OR (Dystrophy, Macular[Title/Abstract])) OR (Macular Dystrophies[Title/Abstract])) OR (Age-Related Macular Degeneration[Title/Abstract])) OR (Age Related Macular Degeneration[Title/Abstract])) OR (Age-Related Macular Degenerations[Title/Abstract])) OR (Macular Degeneration, Age-Related[Title/Abstract])) OR (Macular Degeneration, Age Related[Title/Abstract])) OR (Maculopathies, Age-Related[Title/Abstract])) OR (Maculopathy, Age-Related[Title/Abstract])) OR (Maculopathy, Age </w:t>
            </w: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lated[Title/Abstract])) OR (Age-Related Maculopathies[Title/Abstract])) OR (Age Related Maculopathies[Title/Abstract])) OR (Age-Related Maculopathy[Title/Abstract])) OR (Age Related Maculopathy[Title/Abstract])) OR ("Macular Degeneration"[Mesh])) AND ((((Learning, Deep[Title/Abstract]) OR (·Hierarchical Learning[Title/Abstract])) OR (Learning, Hierarchical[Title/Abstract])) OR ("Deep Learning"[Mesh])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E76AAC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35F424F2" w14:textId="77777777" w:rsidR="00081B0F" w:rsidRPr="00AD6D0C" w:rsidRDefault="00081B0F" w:rsidP="00081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degeneration macular"[Title/Abstract] OR "macular degenerations"[Title/Abstract] OR "Maculopathy"[Title/Abstract] OR "Maculopathies"[Title/Abstract] OR "macular dystrophy"[Title/Abstract] OR "dystrophy macular"[Title/Abstract] OR "macular dystrophies"[Title/Abstract] OR "age related macular degeneration"[Title/Abstract] OR "age related macular degeneration"[Title/Abstract] OR "age related macular degenerations"[Title/Abstract] OR "macular degeneration age related"[Title/Abstract] OR "macular degeneration age related"[Title/Abstract] OR "maculopathies age related"[Title/Abstract] OR "maculopathy age related"[Title/Abstract] OR "maculopathy age related"[Title/Abstract] OR "age related maculopathies"[Title/Abstract] OR "age related maculopathies"[Title/Abstract] OR "age related maculopathy"[Title/Abstract] OR "age related maculopathy"[Title/Abstract] OR "Macular Degeneration"[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) AND ("learning deep"[Title/Abstract] OR "hierarchical </w:t>
            </w: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arning"[Title/Abstract] OR "learning hierarchical"[Title/Abstract] OR "Deep Learning"[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s]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3A374C" w14:textId="77777777" w:rsidR="00081B0F" w:rsidRPr="00AD6D0C" w:rsidRDefault="00081B0F" w:rsidP="00081B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684137" w14:textId="77777777" w:rsidR="00081B0F" w:rsidRPr="00AD6D0C" w:rsidRDefault="00081B0F" w:rsidP="00081B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:59:05</w:t>
            </w:r>
          </w:p>
        </w:tc>
      </w:tr>
    </w:tbl>
    <w:p w14:paraId="070E45C7" w14:textId="1E900583" w:rsidR="0062392A" w:rsidRPr="00AD6D0C" w:rsidRDefault="0062392A">
      <w:pPr>
        <w:rPr>
          <w:rFonts w:ascii="Times New Roman" w:hAnsi="Times New Roman" w:cs="Times New Roman"/>
          <w:sz w:val="24"/>
          <w:szCs w:val="24"/>
        </w:rPr>
      </w:pPr>
    </w:p>
    <w:p w14:paraId="52E8CC8D" w14:textId="1C4FF905" w:rsidR="00AF7FB5" w:rsidRPr="00AD6D0C" w:rsidRDefault="00AF7FB5" w:rsidP="00AF7FB5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(</w:t>
      </w:r>
      <w:r w:rsidR="000E16D5"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b</w:t>
      </w: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) EMBASE search history</w:t>
      </w:r>
    </w:p>
    <w:tbl>
      <w:tblPr>
        <w:tblW w:w="14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0885"/>
        <w:gridCol w:w="1220"/>
        <w:gridCol w:w="1480"/>
      </w:tblGrid>
      <w:tr w:rsidR="0050642C" w:rsidRPr="00AD6D0C" w14:paraId="357A0C1F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96F8FE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29DAFB7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0ED0FB7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80CE60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e</w:t>
            </w:r>
          </w:p>
        </w:tc>
      </w:tr>
      <w:tr w:rsidR="0050642C" w:rsidRPr="00AD6D0C" w14:paraId="5158ACA8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2FD389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13D2F32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 AND #2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C7FF5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9B2EA0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2CBBC318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E47EAC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45DC7DE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 OR #7 OR #8 OR #9 OR #10 OR #11 OR #12 OR #13 OR #14 OR #15 OR #16 OR #17 OR #18 OR #19 OR #20 OR #21 OR #22 OR #23 OR #24 OR #25 OR #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6D7C71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FD769B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6E26E8F0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383EB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1AC9F760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 related maculopathy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123E701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61F5FD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6679A6C4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C32CF5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BA090E4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-related maculopathy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9E34529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E0F091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778A1159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FFA0F7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60CF15EB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 related maculopathies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88D1AF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E0DCF9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39DD298A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C87BD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5442DDC3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-related maculopathies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425DB4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11906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49E07562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8F6B78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3D1AE0B7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opathy, age related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2BABB7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67602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6440C298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0419C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F5EA837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opathy, age-related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67F82F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A8F160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74E8434F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762F71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0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806BCF3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opathies, age-related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58B60EA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11B20C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0AE154B9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6B1C7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19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612F06D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ar degeneration, age related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27817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9E6DA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4347D371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7BE167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882D5A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ar degeneration, age-related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4A579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0EC928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4873E0C0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87785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291FB0EA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-related macular degenerations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D2D3A7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0E94EC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2F643FAA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81F660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34D5856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 related macular degeneration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6CD4E1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2FA89C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16E1CDD7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EB322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60F0C4E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ge-related macular degeneration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FBDF87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F158A1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259A891E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A2712B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45DC6413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ar dystrophies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F804A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D6FC50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30474A84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8B07B6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54B3935A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ystrophy, macular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28D36B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435CAE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6B263E30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02727C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AEED24C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ar dystrophy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06598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A507BB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5C89052E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2CAC8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DE47378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opathies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2E78B2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D8FDAF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3256EF10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98910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6B01634E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opathy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4BA16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7B757D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62E7DE2F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1E0A8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3787F04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ar degenerations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51AD0CD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C93AF7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7AD9BEC3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43A3B6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61EC79D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egeneration, macular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0C4A7C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925529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7DFBC79F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7839E0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355103BE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macular degeneration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0960CD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D3449C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793F3331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261A0A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33C1BC0A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lated macular degeneration'/exp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578D4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D36E6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5877E81C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9BCDA0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5C2C191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 OR #3 OR #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CC4AE6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621979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169967AB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105A02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D59BE6B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earning, hierarchical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6EAD17B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7347E1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450A082C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2AD84D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04B8B8E6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hierarchical learning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9A0880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44F223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21FD1452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E8698F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6B266A2A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learning, deep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BC3B795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669F60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  <w:tr w:rsidR="0050642C" w:rsidRPr="00AD6D0C" w14:paraId="2B9AF4B2" w14:textId="77777777" w:rsidTr="0050642C">
        <w:trPr>
          <w:trHeight w:val="28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015D97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0885" w:type="dxa"/>
            <w:shd w:val="clear" w:color="auto" w:fill="auto"/>
            <w:noWrap/>
            <w:vAlign w:val="center"/>
            <w:hideMark/>
          </w:tcPr>
          <w:p w14:paraId="20702E7E" w14:textId="77777777" w:rsidR="00AF7FB5" w:rsidRPr="00AD6D0C" w:rsidRDefault="00AF7FB5" w:rsidP="00AF7F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ep</w:t>
            </w:r>
            <w:proofErr w:type="gramEnd"/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earning'/exp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AB459F0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EB0E93" w14:textId="77777777" w:rsidR="00AF7FB5" w:rsidRPr="00AD6D0C" w:rsidRDefault="00AF7FB5" w:rsidP="00AF7F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6D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Dec-22</w:t>
            </w:r>
          </w:p>
        </w:tc>
      </w:tr>
    </w:tbl>
    <w:p w14:paraId="39703D52" w14:textId="77777777" w:rsidR="00AD6D0C" w:rsidRDefault="00AD6D0C" w:rsidP="000E16D5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</w:p>
    <w:p w14:paraId="26DB3716" w14:textId="77777777" w:rsidR="00AD6D0C" w:rsidRDefault="00AD6D0C" w:rsidP="000E16D5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</w:p>
    <w:p w14:paraId="34CEE4C1" w14:textId="77777777" w:rsidR="00AD6D0C" w:rsidRDefault="00AD6D0C" w:rsidP="000E16D5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</w:p>
    <w:p w14:paraId="6544EEEB" w14:textId="42DD09D4" w:rsidR="000E16D5" w:rsidRPr="00AD6D0C" w:rsidRDefault="000E16D5" w:rsidP="000E16D5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lastRenderedPageBreak/>
        <w:t>(c) the Cochrane Library</w:t>
      </w:r>
    </w:p>
    <w:p w14:paraId="6EF5D967" w14:textId="7ACFF611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 </w:t>
      </w:r>
      <w:proofErr w:type="spellStart"/>
      <w:r w:rsidRPr="00AD6D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D6D0C">
        <w:rPr>
          <w:rFonts w:ascii="Times New Roman" w:hAnsi="Times New Roman" w:cs="Times New Roman"/>
          <w:sz w:val="24"/>
          <w:szCs w:val="24"/>
        </w:rPr>
        <w:t xml:space="preserve"> descriptor: [Deep Learning] explode all trees 77</w:t>
      </w:r>
    </w:p>
    <w:p w14:paraId="5BAE8BDA" w14:textId="66A56AA3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 Learning, Deep 1393</w:t>
      </w:r>
    </w:p>
    <w:p w14:paraId="7296E7F5" w14:textId="615FB1B6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3 Hierarchical Learning 335</w:t>
      </w:r>
    </w:p>
    <w:p w14:paraId="66C70308" w14:textId="23AF5B22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4 Learning, Hierarchical 335</w:t>
      </w:r>
    </w:p>
    <w:p w14:paraId="20C60D01" w14:textId="5BA619D1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5 #1 OR #2 OR #3 OR #4 1694</w:t>
      </w:r>
    </w:p>
    <w:p w14:paraId="53C54420" w14:textId="33E3464F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6 </w:t>
      </w:r>
      <w:proofErr w:type="spellStart"/>
      <w:r w:rsidRPr="00AD6D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D6D0C">
        <w:rPr>
          <w:rFonts w:ascii="Times New Roman" w:hAnsi="Times New Roman" w:cs="Times New Roman"/>
          <w:sz w:val="24"/>
          <w:szCs w:val="24"/>
        </w:rPr>
        <w:t xml:space="preserve"> descriptor: [Macular Degeneration] explode all trees </w:t>
      </w:r>
      <w:proofErr w:type="spellStart"/>
      <w:r w:rsidRPr="00AD6D0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D6D0C">
        <w:rPr>
          <w:rFonts w:ascii="Times New Roman" w:hAnsi="Times New Roman" w:cs="Times New Roman"/>
          <w:sz w:val="24"/>
          <w:szCs w:val="24"/>
        </w:rPr>
        <w:t xml:space="preserve"> 2848</w:t>
      </w:r>
    </w:p>
    <w:p w14:paraId="1F9DFF13" w14:textId="04C73082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7 Age-Related Maculopathies </w:t>
      </w:r>
    </w:p>
    <w:p w14:paraId="2070E5E3" w14:textId="689C8C31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8 Age Related Macular Degeneration 3463</w:t>
      </w:r>
    </w:p>
    <w:p w14:paraId="57A100EA" w14:textId="4CF39308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9 Age-Related Maculopathy 168</w:t>
      </w:r>
    </w:p>
    <w:p w14:paraId="3ABBFF26" w14:textId="05A2E652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0 Macular Degeneration, Age-Related 3326</w:t>
      </w:r>
    </w:p>
    <w:p w14:paraId="735CB20E" w14:textId="789C58BC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1 Age-Related Macular Degenerations 3</w:t>
      </w:r>
    </w:p>
    <w:p w14:paraId="7BA22C21" w14:textId="2B298925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2 Age Related Maculopathy 249</w:t>
      </w:r>
    </w:p>
    <w:p w14:paraId="3C83D4FE" w14:textId="369D37DB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3 Maculopathy, Age Related 249</w:t>
      </w:r>
    </w:p>
    <w:p w14:paraId="3F45E759" w14:textId="02803246" w:rsidR="000E16D5" w:rsidRPr="00AD6D0C" w:rsidRDefault="000E16D5" w:rsidP="000E16D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>#14 Age-Related Macular Degeneration 3326</w:t>
      </w:r>
    </w:p>
    <w:p w14:paraId="0EEBE111" w14:textId="6F33E56A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5 Age Related Maculopathies 6</w:t>
      </w:r>
    </w:p>
    <w:p w14:paraId="0D09FE76" w14:textId="67FDFDB9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6 Macular Degeneration, Age Related 3463</w:t>
      </w:r>
    </w:p>
    <w:p w14:paraId="04AFAA94" w14:textId="04EB9F7E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7 Maculopathies, Age-Related 3</w:t>
      </w:r>
    </w:p>
    <w:p w14:paraId="1D2157B4" w14:textId="1EAB0B7D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8 Maculopathy, Age-Related 168</w:t>
      </w:r>
    </w:p>
    <w:p w14:paraId="4D7C1A41" w14:textId="0F6F5E59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19 Maculopathies; Dystrophy, Macular 0</w:t>
      </w:r>
    </w:p>
    <w:p w14:paraId="39F442C6" w14:textId="745A87E0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0 Maculopathy 465</w:t>
      </w:r>
    </w:p>
    <w:p w14:paraId="43E717EC" w14:textId="3F253A6D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1 Macular Dystrophies 18</w:t>
      </w:r>
    </w:p>
    <w:p w14:paraId="0A29B07E" w14:textId="62C3FB8B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2 Macular Degenerations 17</w:t>
      </w:r>
    </w:p>
    <w:p w14:paraId="2670FD56" w14:textId="78ED3169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3 Degeneration, Macular 3805</w:t>
      </w:r>
    </w:p>
    <w:p w14:paraId="7C1AC665" w14:textId="18780963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4 Macular Dystrophy 60</w:t>
      </w:r>
    </w:p>
    <w:p w14:paraId="740ECDC9" w14:textId="676994B5" w:rsidR="000E16D5" w:rsidRPr="00AD6D0C" w:rsidRDefault="000E16D5" w:rsidP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lastRenderedPageBreak/>
        <w:t xml:space="preserve">  #25 #6 OR #7 OR #8 OR #9 OR #10 OR #11 OR #12 OR #13 OR #14 OR #15 OR #16 OR #17 OR #18 OR #19 OR #20 OR #21 OR #22 OR #23 OR #24 5349</w:t>
      </w:r>
    </w:p>
    <w:p w14:paraId="7D301982" w14:textId="64C7EA63" w:rsidR="00AD6D0C" w:rsidRDefault="000E16D5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 xml:space="preserve">  #26</w:t>
      </w:r>
      <w:r w:rsidR="00AD6D0C" w:rsidRPr="00AD6D0C">
        <w:rPr>
          <w:rFonts w:ascii="Times New Roman" w:hAnsi="Times New Roman" w:cs="Times New Roman"/>
          <w:sz w:val="24"/>
          <w:szCs w:val="24"/>
        </w:rPr>
        <w:t xml:space="preserve"> </w:t>
      </w:r>
      <w:r w:rsidRPr="00AD6D0C">
        <w:rPr>
          <w:rFonts w:ascii="Times New Roman" w:hAnsi="Times New Roman" w:cs="Times New Roman"/>
          <w:sz w:val="24"/>
          <w:szCs w:val="24"/>
        </w:rPr>
        <w:t>#5 AND #25</w:t>
      </w:r>
      <w:r w:rsidR="00AD6D0C" w:rsidRPr="00AD6D0C">
        <w:rPr>
          <w:rFonts w:ascii="Times New Roman" w:hAnsi="Times New Roman" w:cs="Times New Roman"/>
          <w:sz w:val="24"/>
          <w:szCs w:val="24"/>
        </w:rPr>
        <w:t xml:space="preserve"> </w:t>
      </w:r>
      <w:r w:rsidRPr="00AD6D0C">
        <w:rPr>
          <w:rFonts w:ascii="Times New Roman" w:hAnsi="Times New Roman" w:cs="Times New Roman"/>
          <w:sz w:val="24"/>
          <w:szCs w:val="24"/>
        </w:rPr>
        <w:t>26</w:t>
      </w:r>
    </w:p>
    <w:p w14:paraId="3B16625A" w14:textId="77777777" w:rsidR="00AD6D0C" w:rsidRPr="00AD6D0C" w:rsidRDefault="00AD6D0C">
      <w:pPr>
        <w:rPr>
          <w:rFonts w:ascii="Times New Roman" w:hAnsi="Times New Roman" w:cs="Times New Roman"/>
          <w:sz w:val="24"/>
          <w:szCs w:val="24"/>
        </w:rPr>
      </w:pPr>
    </w:p>
    <w:p w14:paraId="16303833" w14:textId="002A98AF" w:rsidR="00AF7FB5" w:rsidRPr="00AD6D0C" w:rsidRDefault="00AD6D0C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(d) ScienceDirect</w:t>
      </w:r>
    </w:p>
    <w:p w14:paraId="4286F5C7" w14:textId="77777777" w:rsidR="00AD6D0C" w:rsidRPr="00AD6D0C" w:rsidRDefault="00AD6D0C" w:rsidP="00AD6D0C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>Title, abstract or author-specified keywords:</w:t>
      </w:r>
    </w:p>
    <w:p w14:paraId="136446B0" w14:textId="3B53984E" w:rsidR="00AD6D0C" w:rsidRDefault="00AD6D0C" w:rsidP="00AD6D0C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>((macular degeneration*) OR (degeneration, macular) OR (maculopathy) OR (maculopathies) OR (dystrophy, macular) OR (macular dystrophies) OR (age related maculopathy)) AND ((learning, deep) OR (hierarchical learning)</w:t>
      </w:r>
    </w:p>
    <w:p w14:paraId="1106C4CD" w14:textId="77777777" w:rsidR="00AD6D0C" w:rsidRPr="00AD6D0C" w:rsidRDefault="00AD6D0C" w:rsidP="00AD6D0C">
      <w:pPr>
        <w:rPr>
          <w:rFonts w:ascii="Times New Roman" w:hAnsi="Times New Roman" w:cs="Times New Roman"/>
          <w:sz w:val="24"/>
          <w:szCs w:val="24"/>
        </w:rPr>
      </w:pPr>
    </w:p>
    <w:p w14:paraId="3FE8986C" w14:textId="4A96A2F6" w:rsidR="00AD6D0C" w:rsidRPr="00AD6D0C" w:rsidRDefault="00AD6D0C" w:rsidP="00AD6D0C">
      <w:pPr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(e) Scopus</w:t>
      </w:r>
    </w:p>
    <w:p w14:paraId="0F8C6211" w14:textId="2A6EAF69" w:rsidR="00AD6D0C" w:rsidRPr="00AD6D0C" w:rsidRDefault="00AD6D0C" w:rsidP="00AD6D0C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</w:pP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 AND related AND maculopathy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-related AND maculopathy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 AND related AND maculopathies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-related AND maculopathies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opathy, AND age AND related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opathy, AND age-related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opathies, AND age-related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ar AND degeneration, AND age AND related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ar AND degeneration, AND age-related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-related AND macular AND degenerations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 AND related AND macular AND degeneration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-related AND macular AND degeneration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ar AND dystrophies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dystrophy, AND macular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ar AND dystrophy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opathies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opathy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ar AND degenerations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degeneration, AND macular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macular AND degeneration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age AND related AND macular AND degeneration'/exp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AND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learning, AND hierarchical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hierarchical AND learning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learning, AND deep':ti,ab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OR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(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'deep AND learning'/exp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t> </w:t>
      </w:r>
      <w:r w:rsidRPr="00AD6D0C"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  <w:t>)</w:t>
      </w:r>
    </w:p>
    <w:p w14:paraId="734C1DBE" w14:textId="4A1DF09E" w:rsidR="00AD6D0C" w:rsidRPr="00AD6D0C" w:rsidRDefault="00AD6D0C" w:rsidP="00AD6D0C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aps/>
          <w:color w:val="323232"/>
          <w:kern w:val="0"/>
          <w:sz w:val="24"/>
          <w:szCs w:val="24"/>
        </w:rPr>
      </w:pPr>
    </w:p>
    <w:p w14:paraId="640EA267" w14:textId="77777777" w:rsidR="00AD6D0C" w:rsidRDefault="00AD6D0C" w:rsidP="00AD6D0C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</w:p>
    <w:p w14:paraId="6771D149" w14:textId="77777777" w:rsidR="00AD6D0C" w:rsidRDefault="00AD6D0C" w:rsidP="00AD6D0C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</w:p>
    <w:p w14:paraId="79A4BB21" w14:textId="207945A7" w:rsidR="00AD6D0C" w:rsidRPr="00AD6D0C" w:rsidRDefault="00AD6D0C" w:rsidP="00AD6D0C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</w:pPr>
      <w:r w:rsidRPr="00AD6D0C">
        <w:rPr>
          <w:rFonts w:ascii="Times New Roman" w:eastAsia="宋体" w:hAnsi="Times New Roman" w:cs="Times New Roman"/>
          <w:color w:val="323232"/>
          <w:kern w:val="0"/>
          <w:sz w:val="24"/>
          <w:szCs w:val="24"/>
        </w:rPr>
        <w:lastRenderedPageBreak/>
        <w:t>(</w:t>
      </w:r>
      <w:r w:rsidRPr="00AD6D0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f)Web of Science</w:t>
      </w:r>
    </w:p>
    <w:p w14:paraId="179AD875" w14:textId="1E5D8576" w:rsidR="00AD6D0C" w:rsidRPr="00AD6D0C" w:rsidRDefault="00AD6D0C" w:rsidP="00AD6D0C">
      <w:pPr>
        <w:rPr>
          <w:rFonts w:ascii="Times New Roman" w:hAnsi="Times New Roman" w:cs="Times New Roman"/>
          <w:sz w:val="24"/>
          <w:szCs w:val="24"/>
        </w:rPr>
      </w:pPr>
      <w:r w:rsidRPr="00AD6D0C">
        <w:rPr>
          <w:rFonts w:ascii="Times New Roman" w:hAnsi="Times New Roman" w:cs="Times New Roman"/>
          <w:sz w:val="24"/>
          <w:szCs w:val="24"/>
        </w:rPr>
        <w:t>(((((((((((((((((((((KP=("age related macular degeneration")) OR AB=(macular degeneration)) OR AB=(degeneration, macular)) OR AB=(macular degenerations)) OR AB=(maculopathy)) OR AB=(maculopathies)) OR AB=(macular dystrophy)) OR AB=(dystrophy, macular)) OR AB=(macular dystrophies)) OR AB=(age-related macular degeneration)) OR AB=(age related macular degeneration)) OR AB=(age-related macular degenerations)) OR AB=(macular degeneration, age-related)) OR AB=(macular degeneration, age related)) OR AB=(maculopathies, age-related)) OR AB=(maculopathy, age-related)) OR AB=(maculopathy, age related)) OR AB=(age-related maculopathies)) OR AB=(age related maculopathies)) OR AB=(age-related maculopathy)) OR AB=(age related maculopathy)) AND (((AB=(learning, deep)) OR AB=(hierarchical learning)) OR AB=(learning, hierarchical)) OR KP=("deep learning"))</w:t>
      </w:r>
    </w:p>
    <w:p w14:paraId="0FF69122" w14:textId="77777777" w:rsidR="00AD6D0C" w:rsidRPr="00AD6D0C" w:rsidRDefault="00AD6D0C" w:rsidP="00AD6D0C">
      <w:pPr>
        <w:rPr>
          <w:rFonts w:ascii="Times New Roman" w:hAnsi="Times New Roman" w:cs="Times New Roman"/>
          <w:sz w:val="24"/>
          <w:szCs w:val="24"/>
        </w:rPr>
      </w:pPr>
    </w:p>
    <w:sectPr w:rsidR="00AD6D0C" w:rsidRPr="00AD6D0C" w:rsidSect="00AF7FB5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4A29C" w14:textId="77777777" w:rsidR="00097271" w:rsidRDefault="00097271" w:rsidP="00097271">
      <w:r>
        <w:separator/>
      </w:r>
    </w:p>
  </w:endnote>
  <w:endnote w:type="continuationSeparator" w:id="0">
    <w:p w14:paraId="5FAC2E8B" w14:textId="77777777" w:rsidR="00097271" w:rsidRDefault="00097271" w:rsidP="00097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E8BA1" w14:textId="77777777" w:rsidR="00097271" w:rsidRDefault="00097271" w:rsidP="00097271">
      <w:r>
        <w:separator/>
      </w:r>
    </w:p>
  </w:footnote>
  <w:footnote w:type="continuationSeparator" w:id="0">
    <w:p w14:paraId="38991E8E" w14:textId="77777777" w:rsidR="00097271" w:rsidRDefault="00097271" w:rsidP="00097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0F"/>
    <w:rsid w:val="00081B0F"/>
    <w:rsid w:val="00097271"/>
    <w:rsid w:val="000E16D5"/>
    <w:rsid w:val="0050642C"/>
    <w:rsid w:val="0062392A"/>
    <w:rsid w:val="008D296B"/>
    <w:rsid w:val="00AD6D0C"/>
    <w:rsid w:val="00A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AA26E"/>
  <w15:chartTrackingRefBased/>
  <w15:docId w15:val="{0CBB7385-41CF-4297-A140-F97D6C72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B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1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63</Words>
  <Characters>6064</Characters>
  <Application>Microsoft Office Word</Application>
  <DocSecurity>0</DocSecurity>
  <Lines>50</Lines>
  <Paragraphs>14</Paragraphs>
  <ScaleCrop>false</ScaleCrop>
  <Company/>
  <LinksUpToDate>false</LinksUpToDate>
  <CharactersWithSpaces>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 锐杰</dc:creator>
  <cp:keywords/>
  <dc:description/>
  <cp:lastModifiedBy>Leng Xiangjie</cp:lastModifiedBy>
  <cp:revision>4</cp:revision>
  <dcterms:created xsi:type="dcterms:W3CDTF">2022-12-15T13:48:00Z</dcterms:created>
  <dcterms:modified xsi:type="dcterms:W3CDTF">2022-12-29T09:09:00Z</dcterms:modified>
</cp:coreProperties>
</file>